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2EA5" w:rsidRPr="00D10817" w:rsidRDefault="00D10817">
      <w:pPr>
        <w:rPr>
          <w:b/>
        </w:rPr>
      </w:pPr>
      <w:r w:rsidRPr="00D10817">
        <w:rPr>
          <w:b/>
        </w:rPr>
        <w:t>S</w:t>
      </w:r>
      <w:r w:rsidR="00393F11">
        <w:rPr>
          <w:b/>
        </w:rPr>
        <w:t>1</w:t>
      </w:r>
      <w:bookmarkStart w:id="0" w:name="_GoBack"/>
      <w:bookmarkEnd w:id="0"/>
      <w:r w:rsidRPr="00D10817">
        <w:rPr>
          <w:b/>
        </w:rPr>
        <w:t xml:space="preserve"> Table – Other reported signs and symptoms at baseline and post-baseline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78"/>
        <w:gridCol w:w="1841"/>
        <w:gridCol w:w="1841"/>
        <w:gridCol w:w="1184"/>
        <w:gridCol w:w="1016"/>
      </w:tblGrid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</w:tcPr>
          <w:p w:rsid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882" w:type="dxa"/>
            <w:gridSpan w:val="4"/>
            <w:shd w:val="clear" w:color="auto" w:fill="auto"/>
            <w:noWrap/>
            <w:vAlign w:val="bottom"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 (%) patients for whom sign or symptom was reported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ign or symptom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Baselin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Sample siz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ost-baselin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Sample size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Abdominal distensio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07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Acute renal failur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5 (6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Altered mental statu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84 (39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Anaem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Anorex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52 (15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Anterior hemiblock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22 (5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Anur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Anxiety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28 (7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Arthralg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10 (2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Atelectas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Bilateral pulmonary infiltrate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/4 (25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Bloodshot eye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3 (33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Bloody sputum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3 (33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Blurred visio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2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Bradycard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22 (5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Breathing difficulty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/2 (5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Bubo suppuratio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Bundle branch block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22 (5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Cardiac arrest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Cellulit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Cerebral edem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Chest heavines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Chest pai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17 (6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Cholelthiasis</w:t>
            </w:r>
            <w:proofErr w:type="spellEnd"/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Com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25 (8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Confusio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46 (9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Congeste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3 (33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Congestive heart failur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Conjunctivit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19 (5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Conjunctival suffusio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2 (5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Contraction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Costovertebral angle tendernes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47 (2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Cutaneous ecchymose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utaneous edema 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15 (7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Cyanos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2 (5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Decreased breath sound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Decreased platelet count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Decreased white cell count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creased </w:t>
            </w:r>
            <w:proofErr w:type="spellStart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hematocrit</w:t>
            </w:r>
            <w:proofErr w:type="spellEnd"/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Dehydratio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4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Delirium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220 (6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2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Diaphores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2 (5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Diarrhoe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147 (15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4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Difficulty walking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9 (11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Diffuse aching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25 (4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Disorientatio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2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Disseminated intravascular coagulatio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iverticulosis 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Dizzines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93 (6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Dry, coated tongu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3 (67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Dyspnea</w:t>
            </w:r>
            <w:proofErr w:type="spellEnd"/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10 (2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Ecthyma gangrenosum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15 (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6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Edem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Elevated blood pressur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Elevated liver function test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Elevated transaminase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Elevated white cell count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2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Emaciatio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Endophthalmit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Endotoxem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Enlarged liv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2 (5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Erythem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6 (44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Exophthalmo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Fetal</w:t>
            </w:r>
            <w:proofErr w:type="spellEnd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istres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Fetal</w:t>
            </w:r>
            <w:proofErr w:type="spellEnd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achycard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Fibrin thrombos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Fluctuant node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Fluid filled lesion on thumb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3 (33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Flushing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Fremitu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Gangren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Gangrenous lymph nod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Gastrointestinal bleeding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Granular cast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Hallucination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27 (7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Haemhorrhage</w:t>
            </w:r>
            <w:proofErr w:type="spellEnd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bilateral adrenal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Haemorrhage - ea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Haemorrhage - ey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Haemorrhage - lymph nod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Hematuria</w:t>
            </w:r>
            <w:proofErr w:type="spellEnd"/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Hepatosplenomegaly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Herpes labial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High proportion of immature neutrophil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7 (6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Hyperventilatio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ypoactive </w:t>
            </w:r>
            <w:proofErr w:type="spellStart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blowel</w:t>
            </w:r>
            <w:proofErr w:type="spellEnd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ound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47 (2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Hypotensio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87 (17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  <w:r w:rsidR="00897B41">
              <w:rPr>
                <w:rFonts w:ascii="Calibri" w:eastAsia="Times New Roman" w:hAnsi="Calibri" w:cs="Calibri"/>
                <w:color w:val="000000"/>
                <w:lang w:eastAsia="en-GB"/>
              </w:rPr>
              <w:t>/85 (13%)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Hypoxemia with bilateral pulmonary edem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Icteru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Impaired consciousnes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2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Incontinenc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Increased partial thromboplastin time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Increased prothrombin tim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Infectious syndrom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2 (5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Inflammation of breast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25 (4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Inflammation of should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25 (4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Injected conjunctiva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3 (33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Inflamed eardrum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Inflamed throat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Irritability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Ischaem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Jaundic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3 (33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Lactic acid acidos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Lesion haemorrhage on to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Lethargy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67 (4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Leukocytosis</w:t>
            </w:r>
            <w:proofErr w:type="spellEnd"/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7 (6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Loss of appetit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Loss of consciousnes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1 </w:t>
            </w:r>
            <w:r w:rsidR="00897B41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Lymph node necros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4 (25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Lymphadenit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Lymphadenopathy - generalise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Malais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68 (32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Membrane ruptur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Meningeal irritatio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Meningit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8 (25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Meningism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28 (7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Metastatic anterior chamber endophthalmit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Microhaematur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Moribund appearanc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Muscle pai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26 (8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Myalg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204 (26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0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Myocardit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Necrosis of the splee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Non-purposeful movement of all extremitie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Nuchal rigidity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20 (2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Numbness and tingling sensation in arm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Obtunded</w:t>
            </w:r>
            <w:proofErr w:type="spellEnd"/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77 (3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Osteomyelit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ain non-specific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2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ain in arm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7 (18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ain in back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8 (11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ain in elbow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ain in extremitie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ain in flank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ain in groi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ain at injection sit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ain in knee/leg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ain in neck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erianal abrasion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ericardit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ivenous </w:t>
            </w:r>
            <w:proofErr w:type="spellStart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haemhorrage</w:t>
            </w:r>
            <w:proofErr w:type="spellEnd"/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etechia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haryngeal erythem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hotophob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leocytos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leural effusio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neumonia  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neumonit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rostratio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roteinur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ulmonary edem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ustular eruptio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yur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Rapid and shallow breathing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Rapid puls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ales 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Rash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Rectal bleeding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Red blood cell cast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Red throat (with exudate on tonsils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Reduced urine output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Refractory shock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Respiratory arrest/ failur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Respiratory distres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Restlessnes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Rigor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Seizur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897B41">
              <w:rPr>
                <w:rFonts w:ascii="Calibri" w:eastAsia="Times New Roman" w:hAnsi="Calibri" w:cs="Calibri"/>
                <w:color w:val="000000"/>
                <w:lang w:eastAsia="en-GB"/>
              </w:rPr>
              <w:t>/34 (12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Septic shock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Skin lesion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inus tachycard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Splenomegaly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ST-segment depression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Staggering gait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Stiff back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Stiff neck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Stupo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Subpleural pulmonary haemorrhage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Sweating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Tachycard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Tachypnoe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Thrombocytopen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Thrombos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Tonsillit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Tracheal displacement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Tremo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Tubercule</w:t>
            </w:r>
            <w:proofErr w:type="spellEnd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proofErr w:type="gramStart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like  bodies</w:t>
            </w:r>
            <w:proofErr w:type="gramEnd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 ir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Unspecified gastrointestinal complaint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Upper respiratory infectio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</w:tr>
      <w:tr w:rsidR="00D10817" w:rsidRPr="00D10817" w:rsidTr="00D10817">
        <w:trPr>
          <w:trHeight w:val="285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Vertigo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</w:tbl>
    <w:p w:rsidR="00D10817" w:rsidRDefault="00D10817"/>
    <w:sectPr w:rsidR="00D108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817"/>
    <w:rsid w:val="00093318"/>
    <w:rsid w:val="001E60AB"/>
    <w:rsid w:val="001F5506"/>
    <w:rsid w:val="00227480"/>
    <w:rsid w:val="002A2131"/>
    <w:rsid w:val="00393F11"/>
    <w:rsid w:val="0060061E"/>
    <w:rsid w:val="00897B41"/>
    <w:rsid w:val="009E541B"/>
    <w:rsid w:val="00C62EA5"/>
    <w:rsid w:val="00D10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ACFB3"/>
  <w15:chartTrackingRefBased/>
  <w15:docId w15:val="{5AD91BAF-8D53-40B1-BA59-CB7519071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644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896</Words>
  <Characters>510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Bourner</dc:creator>
  <cp:keywords/>
  <dc:description/>
  <cp:lastModifiedBy>Josephine Bourner</cp:lastModifiedBy>
  <cp:revision>3</cp:revision>
  <dcterms:created xsi:type="dcterms:W3CDTF">2023-01-26T17:22:00Z</dcterms:created>
  <dcterms:modified xsi:type="dcterms:W3CDTF">2023-07-04T12:56:00Z</dcterms:modified>
</cp:coreProperties>
</file>